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2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Formulation (%) and proximate composition of the experimental diet</w:t>
      </w:r>
      <w:r>
        <w:rPr>
          <w:rFonts w:cs="Times New Roman" w:ascii="Times New Roman" w:hAnsi="Times New Roman"/>
          <w:lang w:val="en-US"/>
        </w:rPr>
        <w:t xml:space="preserve">s. </w:t>
      </w:r>
    </w:p>
    <w:tbl>
      <w:tblPr>
        <w:tblW w:w="6143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466"/>
        <w:gridCol w:w="1466"/>
        <w:gridCol w:w="1275"/>
      </w:tblGrid>
      <w:tr>
        <w:trPr/>
        <w:tc>
          <w:tcPr>
            <w:tcW w:w="1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ice diet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heat diet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ize diet</w:t>
            </w:r>
          </w:p>
        </w:tc>
      </w:tr>
      <w:tr>
        <w:trPr/>
        <w:tc>
          <w:tcPr>
            <w:tcW w:w="19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sh mea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quid mea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latin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eat flou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ize starc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ce starc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e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sh oi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f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cith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olestero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h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 &amp; Min premix</w:t>
            </w:r>
            <w:r>
              <w:rPr>
                <w:rFonts w:cs="Times New Roman" w:ascii="Times New Roman" w:hAnsi="Times New Roman"/>
                <w:vertAlign w:val="superscript"/>
              </w:rPr>
              <w:t>i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e/carbonat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j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ractant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k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lc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ude protei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9</w:t>
            </w:r>
          </w:p>
        </w:tc>
      </w:tr>
      <w:tr>
        <w:trPr/>
        <w:tc>
          <w:tcPr>
            <w:tcW w:w="19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ude lipid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Pellets contain 10-12% of wate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Jack mackerel meal: 79.1% proteins, 16.8% lipids, 5.5% moisture; Squid meal: 76.6% proteins, 10.8% lipids, 8.7% moistur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18"/>
          <w:szCs w:val="18"/>
          <w:lang w:val="en-US"/>
        </w:rPr>
        <w:t>Sigma-Aldrich (G2500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18"/>
          <w:szCs w:val="18"/>
          <w:lang w:val="en-US"/>
        </w:rPr>
        <w:t>Commercially available regular feedstuff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18"/>
          <w:szCs w:val="18"/>
          <w:lang w:val="en-US"/>
        </w:rPr>
        <w:t>Indias, G.R. Baldinelli, Argentina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BDH (30263), Merck Chemicals Ltd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18"/>
          <w:szCs w:val="18"/>
          <w:lang w:val="en-US"/>
        </w:rPr>
        <w:t>Fisheries Research Center Laboratory, Havana, Cuba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g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Calbiochem (429415), Merck Chemicals Ltd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h</w:t>
      </w:r>
      <w:r>
        <w:rPr>
          <w:rFonts w:cs="Times New Roman" w:ascii="Times New Roman" w:hAnsi="Times New Roman"/>
          <w:sz w:val="18"/>
          <w:szCs w:val="18"/>
          <w:lang w:val="en-US"/>
        </w:rPr>
        <w:t>Sigma-Aldrich (C8667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i</w:t>
      </w:r>
      <w:r>
        <w:rPr>
          <w:rFonts w:cs="Times New Roman" w:ascii="Times New Roman" w:hAnsi="Times New Roman"/>
          <w:sz w:val="18"/>
          <w:szCs w:val="18"/>
          <w:lang w:val="en-US"/>
        </w:rPr>
        <w:t>Premix from DIBAQ-Aquaculture, Segovia, Spain, containing (per kg of feed): vitamin A 15,000 IU, vitamin D3 3000 IU, vitamin E 180 mg, vitamin K 15 mg, vitamin B1 37.5 mg, vitamin B2 37.5 mg, vitamin B6 24.75 mg, vitamin B12 0.045 mg, vitamin H 1.14 mg, D-pantothenic acid 120 mg, nicotinic acid 225 mg, vitamin C 300 mg, folic acid 11.24 mg, Inositol 112.5 mg, zinc 75 mg, selenium 0.3 mg, magnesium 86.25 mg, copper 2.25 mg, manganese 22.5 mg, iodine 7.5 mg, iron 3 mg, cobalt 0.3 mg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j</w:t>
      </w:r>
      <w:r>
        <w:rPr>
          <w:rFonts w:cs="Times New Roman" w:ascii="Times New Roman" w:hAnsi="Times New Roman"/>
          <w:sz w:val="18"/>
          <w:szCs w:val="18"/>
          <w:lang w:val="en-US"/>
        </w:rPr>
        <w:t>Dicalcium phosphate/Calcium carbonate (1:2), Santa Cruz Fish Feed Factory, Camagüey, Cuba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k</w:t>
      </w:r>
      <w:r>
        <w:rPr>
          <w:rFonts w:cs="Times New Roman" w:ascii="Times New Roman" w:hAnsi="Times New Roman"/>
          <w:sz w:val="18"/>
          <w:szCs w:val="18"/>
          <w:lang w:val="en-US"/>
        </w:rPr>
        <w:t>Taurine (Sigma-Aldrich, T0625) 500 mg/Kg diet, Glycine (Sigma-Aldrich, G8898) 500 mg/Kg diet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22:03:00Z</dcterms:created>
  <dc:creator>Erick Perera</dc:creator>
  <dc:description/>
  <dc:language>en-US</dc:language>
  <cp:lastModifiedBy>Erick Perera</cp:lastModifiedBy>
  <dcterms:modified xsi:type="dcterms:W3CDTF">2016-04-27T22:03:00Z</dcterms:modified>
  <cp:revision>1</cp:revision>
  <dc:subject/>
  <dc:title/>
</cp:coreProperties>
</file>